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152FF" w14:textId="66E67059" w:rsidR="007439B5" w:rsidRPr="00DF0CEC" w:rsidRDefault="00073C2D">
      <w:pPr>
        <w:rPr>
          <w:rFonts w:ascii="Arial" w:hAnsi="Arial" w:cs="Arial"/>
          <w:b/>
          <w:bCs/>
        </w:rPr>
      </w:pPr>
      <w:r w:rsidRPr="00DF0CEC">
        <w:rPr>
          <w:rFonts w:ascii="Arial" w:hAnsi="Arial" w:cs="Arial"/>
          <w:b/>
          <w:bCs/>
        </w:rPr>
        <w:t>Leave-one-out Analysi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  <w:gridCol w:w="1418"/>
        <w:gridCol w:w="1417"/>
        <w:gridCol w:w="1418"/>
        <w:gridCol w:w="1417"/>
      </w:tblGrid>
      <w:tr w:rsidR="00073C2D" w:rsidRPr="00DF0CEC" w14:paraId="0F8AAD24" w14:textId="77777777" w:rsidTr="00086802">
        <w:trPr>
          <w:trHeight w:val="290"/>
          <w:tblHeader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A0FFFA9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Removed stud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FC3DE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RR Estim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9A14CE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95% CI for IRR (lower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1D1806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95% CI for IRR (lower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F7B50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hAnsi="Arial" w:cs="Arial"/>
                <w:b/>
                <w:bCs/>
              </w:rPr>
              <w:t>Tau-square 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τ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2</m:t>
                  </m:r>
                </m:sup>
              </m:sSup>
            </m:oMath>
            <w:r w:rsidRPr="00DF0CEC">
              <w:rPr>
                <w:rFonts w:ascii="Arial" w:eastAsiaTheme="minorEastAsia" w:hAnsi="Arial" w:cs="Arial"/>
                <w:b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9AA3CC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hAnsi="Arial" w:cs="Arial"/>
                <w:b/>
                <w:bCs/>
              </w:rPr>
              <w:t>I-square 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I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2</m:t>
                  </m:r>
                </m:sup>
              </m:sSup>
            </m:oMath>
            <w:r w:rsidRPr="00DF0CEC">
              <w:rPr>
                <w:rFonts w:ascii="Arial" w:eastAsiaTheme="minorEastAsia" w:hAnsi="Arial" w:cs="Arial"/>
                <w:b/>
                <w:bCs/>
              </w:rPr>
              <w:t>)</w:t>
            </w:r>
          </w:p>
        </w:tc>
      </w:tr>
      <w:tr w:rsidR="00073C2D" w:rsidRPr="00DF0CEC" w14:paraId="2D6C65F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21045C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 Attar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125C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03DDE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65864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DCCF3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0776F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97</w:t>
            </w:r>
          </w:p>
        </w:tc>
      </w:tr>
      <w:tr w:rsidR="00073C2D" w:rsidRPr="00DF0CEC" w14:paraId="3EE6A98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2903BA0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C37D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08628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B943F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72246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EBD8B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1</w:t>
            </w:r>
          </w:p>
        </w:tc>
      </w:tr>
      <w:tr w:rsidR="00073C2D" w:rsidRPr="00DF0CEC" w14:paraId="14B96DC2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2022B82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BEC0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AB6FB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878E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73C23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EF631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2</w:t>
            </w:r>
          </w:p>
        </w:tc>
      </w:tr>
      <w:tr w:rsidR="00073C2D" w:rsidRPr="00DF0CEC" w14:paraId="5EAC8A92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8B45D61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F2B0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D28EC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BB221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18552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87900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8</w:t>
            </w:r>
          </w:p>
        </w:tc>
      </w:tr>
      <w:tr w:rsidR="00073C2D" w:rsidRPr="00DF0CEC" w14:paraId="2188E0A4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C4CE7D2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6228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77A9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36119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4DFD4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F9D5B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03</w:t>
            </w:r>
          </w:p>
        </w:tc>
      </w:tr>
      <w:tr w:rsidR="00073C2D" w:rsidRPr="00DF0CEC" w14:paraId="5E9FF34E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B1EC387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FE49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323B5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1A7BE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11035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BA356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7</w:t>
            </w:r>
          </w:p>
        </w:tc>
      </w:tr>
      <w:tr w:rsidR="00073C2D" w:rsidRPr="00DF0CEC" w14:paraId="0DD332C7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945E256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8BF6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A3BB2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5037E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7DD70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AE613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5</w:t>
            </w:r>
          </w:p>
        </w:tc>
      </w:tr>
      <w:tr w:rsidR="00073C2D" w:rsidRPr="00DF0CEC" w14:paraId="18C1D60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4FA294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D010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BC32F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FB2E8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3D45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6FB4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9</w:t>
            </w:r>
          </w:p>
        </w:tc>
      </w:tr>
      <w:tr w:rsidR="00073C2D" w:rsidRPr="00DF0CEC" w14:paraId="78CFC0EC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3D06E9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F0B3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9DE60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8EFC2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6C3AE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DC9B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13</w:t>
            </w:r>
          </w:p>
        </w:tc>
      </w:tr>
      <w:tr w:rsidR="00073C2D" w:rsidRPr="00DF0CEC" w14:paraId="0F924F12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5292953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33E4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18FD9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C459F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BD7FE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E17D5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387</w:t>
            </w:r>
          </w:p>
        </w:tc>
      </w:tr>
      <w:tr w:rsidR="00073C2D" w:rsidRPr="00DF0CEC" w14:paraId="04AC4512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F01E8E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1368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26C0E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C407B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67984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4964C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68</w:t>
            </w:r>
          </w:p>
        </w:tc>
      </w:tr>
      <w:tr w:rsidR="00073C2D" w:rsidRPr="00DF0CEC" w14:paraId="0E80DFC2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E2731E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72CD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3070B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60642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EE55C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5D7C9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94</w:t>
            </w:r>
          </w:p>
        </w:tc>
      </w:tr>
      <w:tr w:rsidR="00073C2D" w:rsidRPr="00DF0CEC" w14:paraId="795FE54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14CC7A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5243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7BE95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B28D6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E7508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08458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95</w:t>
            </w:r>
          </w:p>
        </w:tc>
      </w:tr>
      <w:tr w:rsidR="00073C2D" w:rsidRPr="00DF0CEC" w14:paraId="68AEAA8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EC5040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CF979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F67A4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BEDA1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C0FFA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1C106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9</w:t>
            </w:r>
          </w:p>
        </w:tc>
      </w:tr>
      <w:tr w:rsidR="00073C2D" w:rsidRPr="00DF0CEC" w14:paraId="5E34304D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FD1700A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3E56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4596D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B85C8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C3214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E17AE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367</w:t>
            </w:r>
          </w:p>
        </w:tc>
      </w:tr>
      <w:tr w:rsidR="00073C2D" w:rsidRPr="00DF0CEC" w14:paraId="42669FB2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32DF203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A101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91D1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1F206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29F54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B3FFB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375</w:t>
            </w:r>
          </w:p>
        </w:tc>
      </w:tr>
      <w:tr w:rsidR="00073C2D" w:rsidRPr="00DF0CEC" w14:paraId="3BF79556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60945AE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3122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9B67C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EA58A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57BA1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8AB96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358</w:t>
            </w:r>
          </w:p>
        </w:tc>
      </w:tr>
      <w:tr w:rsidR="00073C2D" w:rsidRPr="00DF0CEC" w14:paraId="15565D08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28D3D1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2CF0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DCC15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F20E3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8CF5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D80C2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35</w:t>
            </w:r>
          </w:p>
        </w:tc>
      </w:tr>
      <w:tr w:rsidR="00073C2D" w:rsidRPr="00DF0CEC" w14:paraId="2A0BDF18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D3BA5DE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704B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5C12B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466EC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1413E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4CF97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68</w:t>
            </w:r>
          </w:p>
        </w:tc>
      </w:tr>
      <w:tr w:rsidR="00073C2D" w:rsidRPr="00DF0CEC" w14:paraId="00D1B107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7A556A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B981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76FA0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63D86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71E82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E3AF8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07</w:t>
            </w:r>
          </w:p>
        </w:tc>
      </w:tr>
      <w:tr w:rsidR="00073C2D" w:rsidRPr="00DF0CEC" w14:paraId="3FE834E8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810B13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28DD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58C12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F67BA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F3E13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13992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37</w:t>
            </w:r>
          </w:p>
        </w:tc>
      </w:tr>
      <w:tr w:rsidR="00073C2D" w:rsidRPr="00DF0CEC" w14:paraId="3C8895A0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A426ECA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1124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7E26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C629F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44D5A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C62BB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5</w:t>
            </w:r>
          </w:p>
        </w:tc>
      </w:tr>
      <w:tr w:rsidR="00073C2D" w:rsidRPr="00DF0CEC" w14:paraId="7A3B036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EE0FC28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zzin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366CF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FFF34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260FF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3F50A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05A29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6</w:t>
            </w:r>
          </w:p>
        </w:tc>
      </w:tr>
      <w:tr w:rsidR="00073C2D" w:rsidRPr="00DF0CEC" w14:paraId="31E76B59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4FE2EA8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a Silva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0AB5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C9E6F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DB08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5AD48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975D6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381</w:t>
            </w:r>
          </w:p>
        </w:tc>
      </w:tr>
      <w:tr w:rsidR="00073C2D" w:rsidRPr="00DF0CEC" w14:paraId="1355306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0E05E2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a Silva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46CB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CAA7F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9B0E5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8113D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E3E85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44</w:t>
            </w:r>
          </w:p>
        </w:tc>
      </w:tr>
      <w:tr w:rsidR="00073C2D" w:rsidRPr="00DF0CEC" w14:paraId="13F8212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2E3D8D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e </w:t>
            </w: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liveiar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C202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6AD23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0F2B4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FBE51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91445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58</w:t>
            </w:r>
          </w:p>
        </w:tc>
      </w:tr>
      <w:tr w:rsidR="00073C2D" w:rsidRPr="00DF0CEC" w14:paraId="4C41FC81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11D1463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e </w:t>
            </w: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liveiar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3E26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32158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7018F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7B3F9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319C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386</w:t>
            </w:r>
          </w:p>
        </w:tc>
      </w:tr>
      <w:tr w:rsidR="00073C2D" w:rsidRPr="00DF0CEC" w14:paraId="36939C8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A80C6B2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brilo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3485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0C36B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9BA18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91C2B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E6CEA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55</w:t>
            </w:r>
          </w:p>
        </w:tc>
      </w:tr>
      <w:tr w:rsidR="00073C2D" w:rsidRPr="00DF0CEC" w14:paraId="5346FDFF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7E91DDE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brilo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BAF4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F02AA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A05BA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E8BE2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D2D52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51</w:t>
            </w:r>
          </w:p>
        </w:tc>
      </w:tr>
      <w:tr w:rsidR="00073C2D" w:rsidRPr="00DF0CEC" w14:paraId="4259F9B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8B0384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brilo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12BDA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02ED0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4B662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9ACCB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AD887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69</w:t>
            </w:r>
          </w:p>
        </w:tc>
      </w:tr>
      <w:tr w:rsidR="00073C2D" w:rsidRPr="00DF0CEC" w14:paraId="2897F46C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0CE3801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brilo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7334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86745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29459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6020A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D17C3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67</w:t>
            </w:r>
          </w:p>
        </w:tc>
      </w:tr>
      <w:tr w:rsidR="00073C2D" w:rsidRPr="00DF0CEC" w14:paraId="1622DF98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88898EA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rd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F465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1B333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882E6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69F20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76B5A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384</w:t>
            </w:r>
          </w:p>
        </w:tc>
      </w:tr>
      <w:tr w:rsidR="00073C2D" w:rsidRPr="00DF0CEC" w14:paraId="5881CFF8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2E89898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rd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2D8E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B8266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A538D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83908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4DBE1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77</w:t>
            </w:r>
          </w:p>
        </w:tc>
      </w:tr>
      <w:tr w:rsidR="00073C2D" w:rsidRPr="00DF0CEC" w14:paraId="2934996F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143A9C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rd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9312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7FDE7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865CA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9CB82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168F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52</w:t>
            </w:r>
          </w:p>
        </w:tc>
      </w:tr>
      <w:tr w:rsidR="00073C2D" w:rsidRPr="00DF0CEC" w14:paraId="75B0063B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1EF0429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rd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F905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D244D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A8762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CA766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2D80B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59</w:t>
            </w:r>
          </w:p>
        </w:tc>
      </w:tr>
      <w:tr w:rsidR="00073C2D" w:rsidRPr="00DF0CEC" w14:paraId="74D109D0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CEBFB24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EA21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6C481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171D2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C6703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CB719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6</w:t>
            </w:r>
          </w:p>
        </w:tc>
      </w:tr>
      <w:tr w:rsidR="00073C2D" w:rsidRPr="00DF0CEC" w14:paraId="772FAD1E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272629C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3DB06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A4F59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6EBF6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B2B86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5A02F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4</w:t>
            </w:r>
          </w:p>
        </w:tc>
      </w:tr>
      <w:tr w:rsidR="00073C2D" w:rsidRPr="00DF0CEC" w14:paraId="79D7845B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B114285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31D47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AFAAB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35537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D021E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B13F5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66</w:t>
            </w:r>
          </w:p>
        </w:tc>
      </w:tr>
      <w:tr w:rsidR="00073C2D" w:rsidRPr="00DF0CEC" w14:paraId="4DDEDC9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FD8726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6B2D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76D8F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6F2C5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03E11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DE012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5</w:t>
            </w:r>
          </w:p>
        </w:tc>
      </w:tr>
      <w:tr w:rsidR="00073C2D" w:rsidRPr="00DF0CEC" w14:paraId="51643253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9C11F6F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FE75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BA3AB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6A3C1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91298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F1C01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73</w:t>
            </w:r>
          </w:p>
        </w:tc>
      </w:tr>
      <w:tr w:rsidR="00073C2D" w:rsidRPr="00DF0CEC" w14:paraId="4B7E93B2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BEB802C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0C3E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87EC9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8CA39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BC06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C1EBC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93</w:t>
            </w:r>
          </w:p>
        </w:tc>
      </w:tr>
      <w:tr w:rsidR="00073C2D" w:rsidRPr="00DF0CEC" w14:paraId="6330DDD7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1F4F72B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B0ED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35A00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4A114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85A29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BC485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4</w:t>
            </w:r>
          </w:p>
        </w:tc>
      </w:tr>
      <w:tr w:rsidR="00073C2D" w:rsidRPr="00DF0CEC" w14:paraId="1F5FCB93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4BB7AF0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8305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143E3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A2D8E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6826D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A6783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2</w:t>
            </w:r>
          </w:p>
        </w:tc>
      </w:tr>
      <w:tr w:rsidR="00073C2D" w:rsidRPr="00DF0CEC" w14:paraId="026F0D6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9119334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912B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F2A9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F1499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A1910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46A68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4</w:t>
            </w:r>
          </w:p>
        </w:tc>
      </w:tr>
      <w:tr w:rsidR="00073C2D" w:rsidRPr="00DF0CEC" w14:paraId="7C3C6C5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9617D55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ute-Llorente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2151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BF59B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E2675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A3AA4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C95E8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2</w:t>
            </w:r>
          </w:p>
        </w:tc>
      </w:tr>
      <w:tr w:rsidR="00073C2D" w:rsidRPr="00DF0CEC" w14:paraId="4E22214D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514EC6B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oen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EA24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65779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A962A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3B4EB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4730A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55</w:t>
            </w:r>
          </w:p>
        </w:tc>
      </w:tr>
      <w:tr w:rsidR="00073C2D" w:rsidRPr="00DF0CEC" w14:paraId="35BD24BB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E646E61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es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B25D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16FE6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2A545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34E4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0FAF1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6</w:t>
            </w:r>
          </w:p>
        </w:tc>
      </w:tr>
      <w:tr w:rsidR="00073C2D" w:rsidRPr="00DF0CEC" w14:paraId="3F21C326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436DAD3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es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58FA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1563B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A05AF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CDD77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D0037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64</w:t>
            </w:r>
          </w:p>
        </w:tc>
      </w:tr>
      <w:tr w:rsidR="00073C2D" w:rsidRPr="00DF0CEC" w14:paraId="6F71A2E1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D485742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nisik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8394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C9F20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57720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BD5A5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3EB9F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01</w:t>
            </w:r>
          </w:p>
        </w:tc>
      </w:tr>
      <w:tr w:rsidR="00073C2D" w:rsidRPr="00DF0CEC" w14:paraId="4C8192A6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58283A0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nisik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094E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5E0F0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74667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8B25D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38723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44</w:t>
            </w:r>
          </w:p>
        </w:tc>
      </w:tr>
      <w:tr w:rsidR="00073C2D" w:rsidRPr="00DF0CEC" w14:paraId="01553F3F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E3C3D9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zymsk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D11A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FA375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2AB78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EF66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D0ABA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1</w:t>
            </w:r>
          </w:p>
        </w:tc>
      </w:tr>
      <w:tr w:rsidR="00073C2D" w:rsidRPr="00DF0CEC" w14:paraId="29D8AFD8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E67FBC0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zymsk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1C08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B2EC4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204533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0B9FB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FA7EA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5</w:t>
            </w:r>
          </w:p>
        </w:tc>
      </w:tr>
      <w:tr w:rsidR="00073C2D" w:rsidRPr="00DF0CEC" w14:paraId="4F3A1C95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8DEC4A3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zymsk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A92E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51B0B6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F4E9F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09D3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5D3EA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19</w:t>
            </w:r>
          </w:p>
        </w:tc>
      </w:tr>
      <w:tr w:rsidR="00073C2D" w:rsidRPr="00DF0CEC" w14:paraId="1D27DF5E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6760B7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zymsk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6052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2F82C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B7EFB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3416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FE52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94</w:t>
            </w:r>
          </w:p>
        </w:tc>
      </w:tr>
      <w:tr w:rsidR="00073C2D" w:rsidRPr="00DF0CEC" w14:paraId="127E2FBD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DB0E1E8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zymsk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7431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34CF7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7344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6EAA1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811E8F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88</w:t>
            </w:r>
          </w:p>
        </w:tc>
      </w:tr>
      <w:tr w:rsidR="00073C2D" w:rsidRPr="00DF0CEC" w14:paraId="2D02D4F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DFA2CB2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zymski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163A2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A815D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59D63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7B7C9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6724F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31</w:t>
            </w:r>
          </w:p>
        </w:tc>
      </w:tr>
      <w:tr w:rsidR="00073C2D" w:rsidRPr="00DF0CEC" w14:paraId="327C2201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0B15735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iera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B64A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01DAD9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3591C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27063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265448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74</w:t>
            </w:r>
          </w:p>
        </w:tc>
      </w:tr>
      <w:tr w:rsidR="00073C2D" w:rsidRPr="00DF0CEC" w14:paraId="30111C7A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313DA7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iera</w:t>
            </w:r>
            <w:proofErr w:type="spellEnd"/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71FD5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2D2B5C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E5415D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095791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113CA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77</w:t>
            </w:r>
          </w:p>
        </w:tc>
      </w:tr>
      <w:tr w:rsidR="00073C2D" w:rsidRPr="00DF0CEC" w14:paraId="5EF0E53E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B7E43F9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lson et al. Ne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25E2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E2EEF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F52ED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1232F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3AE1B0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67</w:t>
            </w:r>
          </w:p>
        </w:tc>
      </w:tr>
      <w:tr w:rsidR="00073C2D" w:rsidRPr="00DF0CEC" w14:paraId="2CA624DF" w14:textId="77777777" w:rsidTr="00086802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A97603A" w14:textId="77777777" w:rsidR="00073C2D" w:rsidRPr="00DF0CEC" w:rsidRDefault="00073C2D" w:rsidP="000868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lson et al. Ne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36FB4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F1360B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B2FBF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926DE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D50177" w14:textId="77777777" w:rsidR="00073C2D" w:rsidRPr="00DF0CEC" w:rsidRDefault="00073C2D" w:rsidP="000868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F0CE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8.444</w:t>
            </w:r>
          </w:p>
        </w:tc>
      </w:tr>
    </w:tbl>
    <w:p w14:paraId="580EC7B3" w14:textId="77777777" w:rsidR="00073C2D" w:rsidRPr="00DF0CEC" w:rsidRDefault="00073C2D">
      <w:pPr>
        <w:rPr>
          <w:rFonts w:ascii="Arial" w:hAnsi="Arial" w:cs="Arial"/>
          <w:b/>
          <w:bCs/>
        </w:rPr>
      </w:pPr>
    </w:p>
    <w:p w14:paraId="5BD4BB49" w14:textId="77777777" w:rsidR="00073C2D" w:rsidRPr="00DF0CEC" w:rsidRDefault="00073C2D">
      <w:pPr>
        <w:rPr>
          <w:rFonts w:ascii="Arial" w:hAnsi="Arial" w:cs="Arial"/>
        </w:rPr>
      </w:pPr>
    </w:p>
    <w:p w14:paraId="2AA52F81" w14:textId="77777777" w:rsidR="00073C2D" w:rsidRPr="00DF0CEC" w:rsidRDefault="00073C2D">
      <w:pPr>
        <w:rPr>
          <w:rFonts w:ascii="Arial" w:hAnsi="Arial" w:cs="Arial"/>
        </w:rPr>
      </w:pPr>
    </w:p>
    <w:p w14:paraId="3C98AD7F" w14:textId="77777777" w:rsidR="00073C2D" w:rsidRPr="00DF0CEC" w:rsidRDefault="00073C2D">
      <w:pPr>
        <w:rPr>
          <w:rFonts w:ascii="Arial" w:hAnsi="Arial" w:cs="Arial"/>
        </w:rPr>
      </w:pPr>
    </w:p>
    <w:p w14:paraId="0CE5FB9A" w14:textId="77777777" w:rsidR="00073C2D" w:rsidRPr="00DF0CEC" w:rsidRDefault="00073C2D">
      <w:pPr>
        <w:rPr>
          <w:rFonts w:ascii="Arial" w:hAnsi="Arial" w:cs="Arial"/>
        </w:rPr>
      </w:pPr>
    </w:p>
    <w:p w14:paraId="7955FE92" w14:textId="77777777" w:rsidR="00073C2D" w:rsidRPr="00DF0CEC" w:rsidRDefault="00073C2D">
      <w:pPr>
        <w:rPr>
          <w:rFonts w:ascii="Arial" w:hAnsi="Arial" w:cs="Arial"/>
        </w:rPr>
      </w:pPr>
    </w:p>
    <w:p w14:paraId="67F5BE79" w14:textId="77777777" w:rsidR="00073C2D" w:rsidRPr="00DF0CEC" w:rsidRDefault="00073C2D">
      <w:pPr>
        <w:rPr>
          <w:rFonts w:ascii="Arial" w:hAnsi="Arial" w:cs="Arial"/>
        </w:rPr>
      </w:pPr>
    </w:p>
    <w:p w14:paraId="62E3075C" w14:textId="77777777" w:rsidR="00073C2D" w:rsidRPr="00DF0CEC" w:rsidRDefault="00073C2D">
      <w:pPr>
        <w:rPr>
          <w:rFonts w:ascii="Arial" w:hAnsi="Arial" w:cs="Arial"/>
        </w:rPr>
      </w:pPr>
    </w:p>
    <w:p w14:paraId="6310BE9C" w14:textId="77777777" w:rsidR="00073C2D" w:rsidRPr="00DF0CEC" w:rsidRDefault="00073C2D">
      <w:pPr>
        <w:rPr>
          <w:rFonts w:ascii="Arial" w:hAnsi="Arial" w:cs="Arial"/>
        </w:rPr>
      </w:pPr>
    </w:p>
    <w:p w14:paraId="43587953" w14:textId="77777777" w:rsidR="00073C2D" w:rsidRPr="00DF0CEC" w:rsidRDefault="00073C2D">
      <w:pPr>
        <w:rPr>
          <w:rFonts w:ascii="Arial" w:hAnsi="Arial" w:cs="Arial"/>
        </w:rPr>
      </w:pPr>
    </w:p>
    <w:p w14:paraId="2C3B3100" w14:textId="77777777" w:rsidR="00073C2D" w:rsidRPr="00DF0CEC" w:rsidRDefault="00073C2D">
      <w:pPr>
        <w:rPr>
          <w:rFonts w:ascii="Arial" w:hAnsi="Arial" w:cs="Arial"/>
        </w:rPr>
      </w:pPr>
    </w:p>
    <w:p w14:paraId="50DFF85E" w14:textId="77777777" w:rsidR="00073C2D" w:rsidRPr="00DF0CEC" w:rsidRDefault="00073C2D">
      <w:pPr>
        <w:rPr>
          <w:rFonts w:ascii="Arial" w:hAnsi="Arial" w:cs="Arial"/>
        </w:rPr>
      </w:pPr>
    </w:p>
    <w:p w14:paraId="1FE41208" w14:textId="77777777" w:rsidR="00073C2D" w:rsidRPr="00DF0CEC" w:rsidRDefault="00073C2D">
      <w:pPr>
        <w:rPr>
          <w:rFonts w:ascii="Arial" w:hAnsi="Arial" w:cs="Arial"/>
        </w:rPr>
      </w:pPr>
    </w:p>
    <w:p w14:paraId="5CA7833B" w14:textId="77777777" w:rsidR="00073C2D" w:rsidRPr="00DF0CEC" w:rsidRDefault="00073C2D">
      <w:pPr>
        <w:rPr>
          <w:rFonts w:ascii="Arial" w:hAnsi="Arial" w:cs="Arial"/>
        </w:rPr>
      </w:pPr>
    </w:p>
    <w:p w14:paraId="56C585B3" w14:textId="77777777" w:rsidR="00073C2D" w:rsidRPr="00DF0CEC" w:rsidRDefault="00073C2D">
      <w:pPr>
        <w:rPr>
          <w:rFonts w:ascii="Arial" w:hAnsi="Arial" w:cs="Arial"/>
        </w:rPr>
      </w:pPr>
    </w:p>
    <w:p w14:paraId="0B21026D" w14:textId="77777777" w:rsidR="00073C2D" w:rsidRPr="00DF0CEC" w:rsidRDefault="00073C2D">
      <w:pPr>
        <w:rPr>
          <w:rFonts w:ascii="Arial" w:hAnsi="Arial" w:cs="Arial"/>
        </w:rPr>
      </w:pPr>
    </w:p>
    <w:p w14:paraId="609DDBCF" w14:textId="77777777" w:rsidR="00073C2D" w:rsidRPr="00DF0CEC" w:rsidRDefault="00073C2D">
      <w:pPr>
        <w:rPr>
          <w:rFonts w:ascii="Arial" w:hAnsi="Arial" w:cs="Arial"/>
        </w:rPr>
      </w:pPr>
    </w:p>
    <w:p w14:paraId="4C4A5E2E" w14:textId="77777777" w:rsidR="00073C2D" w:rsidRPr="00DF0CEC" w:rsidRDefault="00073C2D">
      <w:pPr>
        <w:rPr>
          <w:rFonts w:ascii="Arial" w:hAnsi="Arial" w:cs="Arial"/>
        </w:rPr>
      </w:pPr>
    </w:p>
    <w:p w14:paraId="4E4ED246" w14:textId="77777777" w:rsidR="00073C2D" w:rsidRPr="00DF0CEC" w:rsidRDefault="00073C2D">
      <w:pPr>
        <w:rPr>
          <w:rFonts w:ascii="Arial" w:hAnsi="Arial" w:cs="Arial"/>
        </w:rPr>
      </w:pPr>
    </w:p>
    <w:p w14:paraId="55C34271" w14:textId="4ECBA85C" w:rsidR="00073C2D" w:rsidRPr="00DF0CEC" w:rsidRDefault="00073C2D">
      <w:pPr>
        <w:rPr>
          <w:rFonts w:ascii="Arial" w:hAnsi="Arial" w:cs="Arial"/>
        </w:rPr>
      </w:pPr>
      <w:r w:rsidRPr="00DF0CEC">
        <w:rPr>
          <w:rFonts w:ascii="Arial" w:hAnsi="Arial" w:cs="Arial"/>
          <w:b/>
          <w:bCs/>
        </w:rPr>
        <w:t>Publication Bias Funnel Plots</w:t>
      </w:r>
    </w:p>
    <w:p w14:paraId="29CC351F" w14:textId="7006F24B" w:rsidR="00067657" w:rsidRPr="00DF0CEC" w:rsidRDefault="003B0693">
      <w:pPr>
        <w:rPr>
          <w:rFonts w:ascii="Arial" w:hAnsi="Arial" w:cs="Arial"/>
        </w:rPr>
      </w:pPr>
      <w:r w:rsidRPr="00DF0CEC">
        <w:rPr>
          <w:noProof/>
          <w:lang w:val="en-IN" w:eastAsia="en-IN"/>
        </w:rPr>
        <w:drawing>
          <wp:inline distT="0" distB="0" distL="0" distR="0" wp14:anchorId="558A1C35" wp14:editId="2C6ECDED">
            <wp:extent cx="6159501" cy="3695700"/>
            <wp:effectExtent l="0" t="0" r="0" b="0"/>
            <wp:docPr id="323686589" name="Picture 1" descr="A graph of a pyram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686589" name="Picture 1" descr="A graph of a pyramid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0528" cy="3696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416E5" w14:textId="1CCEA29C" w:rsidR="003B0693" w:rsidRPr="00DF0CEC" w:rsidRDefault="00073C2D">
      <w:pPr>
        <w:rPr>
          <w:rFonts w:ascii="Arial" w:hAnsi="Arial" w:cs="Arial"/>
        </w:rPr>
      </w:pPr>
      <w:r w:rsidRPr="00DF0CEC">
        <w:rPr>
          <w:rFonts w:ascii="Arial" w:hAnsi="Arial" w:cs="Arial"/>
        </w:rPr>
        <w:t>Funnel plot from original model</w:t>
      </w:r>
    </w:p>
    <w:p w14:paraId="63C0AB77" w14:textId="77777777" w:rsidR="00BD2C4D" w:rsidRPr="00DF0CEC" w:rsidRDefault="00BD2C4D">
      <w:pPr>
        <w:rPr>
          <w:rFonts w:ascii="Arial" w:hAnsi="Arial" w:cs="Arial"/>
        </w:rPr>
      </w:pPr>
    </w:p>
    <w:p w14:paraId="2904D697" w14:textId="39A93819" w:rsidR="00BD2C4D" w:rsidRPr="00DF0CEC" w:rsidRDefault="00BD2C4D">
      <w:pPr>
        <w:rPr>
          <w:rFonts w:ascii="Arial" w:hAnsi="Arial" w:cs="Arial"/>
        </w:rPr>
      </w:pPr>
      <w:r w:rsidRPr="00DF0CEC">
        <w:rPr>
          <w:noProof/>
          <w:lang w:val="en-IN" w:eastAsia="en-IN"/>
        </w:rPr>
        <w:drawing>
          <wp:inline distT="0" distB="0" distL="0" distR="0" wp14:anchorId="2BD9D75F" wp14:editId="62BCC684">
            <wp:extent cx="5952685" cy="3571875"/>
            <wp:effectExtent l="0" t="0" r="0" b="0"/>
            <wp:docPr id="303621787" name="Picture 2" descr="A graph of a triangle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621787" name="Picture 2" descr="A graph of a triangle with black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697" cy="3572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5C70F" w14:textId="04A418B7" w:rsidR="00073C2D" w:rsidRPr="00DF0CEC" w:rsidRDefault="00073C2D">
      <w:pPr>
        <w:rPr>
          <w:rFonts w:ascii="Arial" w:hAnsi="Arial" w:cs="Arial"/>
        </w:rPr>
      </w:pPr>
      <w:r w:rsidRPr="00DF0CEC">
        <w:rPr>
          <w:rFonts w:ascii="Arial" w:hAnsi="Arial" w:cs="Arial"/>
        </w:rPr>
        <w:t>Funnel plot using mixed effect linear model on log incidence rate</w:t>
      </w:r>
    </w:p>
    <w:p w14:paraId="59559BC6" w14:textId="77777777" w:rsidR="005E6A2D" w:rsidRPr="00DF0CEC" w:rsidRDefault="005E6A2D">
      <w:pPr>
        <w:rPr>
          <w:rFonts w:ascii="Arial" w:hAnsi="Arial" w:cs="Arial"/>
        </w:rPr>
      </w:pPr>
    </w:p>
    <w:p w14:paraId="491C976A" w14:textId="471EF180" w:rsidR="005E6A2D" w:rsidRPr="00DF0CEC" w:rsidRDefault="005E6A2D">
      <w:pPr>
        <w:rPr>
          <w:rFonts w:ascii="Arial" w:hAnsi="Arial" w:cs="Arial"/>
          <w:b/>
          <w:bCs/>
        </w:rPr>
      </w:pPr>
      <w:r w:rsidRPr="00DF0CEC">
        <w:rPr>
          <w:rFonts w:ascii="Arial" w:hAnsi="Arial" w:cs="Arial"/>
          <w:b/>
          <w:bCs/>
        </w:rPr>
        <w:t>Outliers Analysis</w:t>
      </w:r>
    </w:p>
    <w:p w14:paraId="32AC98BB" w14:textId="25AB31B1" w:rsidR="005E6A2D" w:rsidRPr="00DF0CEC" w:rsidRDefault="005E6A2D">
      <w:pPr>
        <w:rPr>
          <w:rFonts w:ascii="Arial" w:hAnsi="Arial" w:cs="Arial"/>
        </w:rPr>
      </w:pPr>
      <w:r w:rsidRPr="00DF0CEC">
        <w:rPr>
          <w:rFonts w:ascii="Arial" w:hAnsi="Arial" w:cs="Arial"/>
          <w:noProof/>
          <w:lang w:val="en-IN" w:eastAsia="en-IN"/>
        </w:rPr>
        <w:drawing>
          <wp:inline distT="0" distB="0" distL="0" distR="0" wp14:anchorId="339E268C" wp14:editId="551B9E1C">
            <wp:extent cx="5731510" cy="3439160"/>
            <wp:effectExtent l="0" t="0" r="2540" b="8890"/>
            <wp:docPr id="1631728574" name="Picture 1" descr="A graph with a rectangular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728574" name="Picture 1" descr="A graph with a rectangular objec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33B87" w14:textId="1F7B37E2" w:rsidR="005E6A2D" w:rsidRPr="005E6A2D" w:rsidRDefault="005E6A2D">
      <w:pPr>
        <w:rPr>
          <w:rFonts w:ascii="Arial" w:hAnsi="Arial" w:cs="Arial"/>
        </w:rPr>
      </w:pPr>
      <w:r w:rsidRPr="00DF0CEC">
        <w:rPr>
          <w:rFonts w:ascii="Arial" w:hAnsi="Arial" w:cs="Arial"/>
        </w:rPr>
        <w:t>Box plot of log incidence rates</w:t>
      </w:r>
      <w:bookmarkStart w:id="0" w:name="_GoBack"/>
      <w:bookmarkEnd w:id="0"/>
    </w:p>
    <w:sectPr w:rsidR="005E6A2D" w:rsidRPr="005E6A2D" w:rsidSect="00DF0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5BC"/>
    <w:rsid w:val="00067657"/>
    <w:rsid w:val="00070F42"/>
    <w:rsid w:val="00073C2D"/>
    <w:rsid w:val="000A5653"/>
    <w:rsid w:val="00395907"/>
    <w:rsid w:val="003B0693"/>
    <w:rsid w:val="00420F08"/>
    <w:rsid w:val="0049537F"/>
    <w:rsid w:val="005E6A2D"/>
    <w:rsid w:val="007155BC"/>
    <w:rsid w:val="007439B5"/>
    <w:rsid w:val="00844459"/>
    <w:rsid w:val="00AF2BBC"/>
    <w:rsid w:val="00BD2C4D"/>
    <w:rsid w:val="00C53345"/>
    <w:rsid w:val="00D1370C"/>
    <w:rsid w:val="00DF0CEC"/>
    <w:rsid w:val="00EB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67AC2"/>
  <w15:chartTrackingRefBased/>
  <w15:docId w15:val="{AFC3668A-F9FA-4590-B824-E5678115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F08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5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5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5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5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5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5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5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5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5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715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5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715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5B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715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5BC"/>
    <w:pPr>
      <w:spacing w:line="278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715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elph</dc:creator>
  <cp:keywords/>
  <dc:description/>
  <cp:lastModifiedBy>Aswini Vijayakumar</cp:lastModifiedBy>
  <cp:revision>9</cp:revision>
  <dcterms:created xsi:type="dcterms:W3CDTF">2025-06-24T13:01:00Z</dcterms:created>
  <dcterms:modified xsi:type="dcterms:W3CDTF">2025-09-24T06:07:00Z</dcterms:modified>
</cp:coreProperties>
</file>